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  <w:tblDescription w:val="Table 1. Comparison of tracking systems"/>
      </w:tblPr>
      <w:tblGrid>
        <w:gridCol w:w="1613"/>
        <w:gridCol w:w="1583"/>
        <w:gridCol w:w="1514"/>
        <w:gridCol w:w="1323"/>
        <w:gridCol w:w="1443"/>
        <w:gridCol w:w="1718"/>
        <w:gridCol w:w="1216"/>
        <w:gridCol w:w="1369"/>
        <w:gridCol w:w="1446"/>
        <w:gridCol w:w="1165"/>
      </w:tblGrid>
      <w:tr w:rsidR="00E95DB6" w:rsidRPr="00E95DB6" w:rsidTr="00CA5363">
        <w:tc>
          <w:tcPr>
            <w:tcW w:w="1613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</w:rPr>
            </w:pPr>
            <w:r w:rsidRPr="00E95DB6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1583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</w:rPr>
            </w:pPr>
            <w:r w:rsidRPr="00E95DB6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</w:rPr>
              <w:t>Worm Tracker 2.0 (Schafer lab)</w:t>
            </w:r>
          </w:p>
        </w:tc>
        <w:tc>
          <w:tcPr>
            <w:tcW w:w="1514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</w:rPr>
            </w:pPr>
            <w:proofErr w:type="spellStart"/>
            <w:r w:rsidRPr="00E95DB6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</w:rPr>
              <w:t>Nemo</w:t>
            </w:r>
            <w:proofErr w:type="spellEnd"/>
            <w:r w:rsidRPr="00E95DB6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Pr="00E95DB6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</w:rPr>
              <w:t>Tavernarakis</w:t>
            </w:r>
            <w:proofErr w:type="spellEnd"/>
            <w:r w:rsidRPr="00E95DB6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</w:rPr>
              <w:t xml:space="preserve"> lab)</w:t>
            </w:r>
          </w:p>
        </w:tc>
        <w:tc>
          <w:tcPr>
            <w:tcW w:w="1323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</w:rPr>
            </w:pPr>
            <w:r w:rsidRPr="00E95DB6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</w:rPr>
              <w:t>The Parallel Worm Tracker (Goodman lab)</w:t>
            </w:r>
          </w:p>
        </w:tc>
        <w:tc>
          <w:tcPr>
            <w:tcW w:w="1443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</w:rPr>
            </w:pPr>
            <w:proofErr w:type="spellStart"/>
            <w:r w:rsidRPr="00E95DB6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</w:rPr>
              <w:t>OptoTracker</w:t>
            </w:r>
            <w:proofErr w:type="spellEnd"/>
            <w:r w:rsidRPr="00E95DB6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</w:rPr>
              <w:t xml:space="preserve"> (Gottschalk lab)</w:t>
            </w:r>
          </w:p>
        </w:tc>
        <w:tc>
          <w:tcPr>
            <w:tcW w:w="1718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</w:rPr>
            </w:pPr>
            <w:r w:rsidRPr="00E95DB6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</w:rPr>
              <w:t>Multimodal illumination and tracking system (Lu lab)</w:t>
            </w:r>
          </w:p>
        </w:tc>
        <w:tc>
          <w:tcPr>
            <w:tcW w:w="1216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</w:rPr>
            </w:pPr>
            <w:proofErr w:type="spellStart"/>
            <w:r w:rsidRPr="00E95DB6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</w:rPr>
              <w:t>CoLBeRT</w:t>
            </w:r>
            <w:proofErr w:type="spellEnd"/>
            <w:r w:rsidRPr="00E95DB6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</w:rPr>
              <w:t xml:space="preserve"> (Samuel lab)</w:t>
            </w:r>
          </w:p>
        </w:tc>
        <w:tc>
          <w:tcPr>
            <w:tcW w:w="1369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</w:rPr>
            </w:pPr>
            <w:r w:rsidRPr="00E95DB6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</w:rPr>
              <w:t>The Multi Worm Tracker (Kerr lab)</w:t>
            </w:r>
          </w:p>
        </w:tc>
        <w:tc>
          <w:tcPr>
            <w:tcW w:w="1446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</w:rPr>
            </w:pPr>
            <w:proofErr w:type="spellStart"/>
            <w:r w:rsidRPr="00E95DB6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</w:rPr>
              <w:t>Opto</w:t>
            </w:r>
            <w:proofErr w:type="spellEnd"/>
            <w:r w:rsidRPr="00E95DB6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</w:rPr>
              <w:t>-mechanical system for virtual environments (</w:t>
            </w:r>
            <w:proofErr w:type="spellStart"/>
            <w:r w:rsidRPr="00E95DB6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</w:rPr>
              <w:t>Lockery</w:t>
            </w:r>
            <w:proofErr w:type="spellEnd"/>
            <w:r w:rsidRPr="00E95DB6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</w:rPr>
              <w:t xml:space="preserve"> lab)</w:t>
            </w:r>
          </w:p>
        </w:tc>
        <w:tc>
          <w:tcPr>
            <w:tcW w:w="1165" w:type="dxa"/>
          </w:tcPr>
          <w:p w:rsidR="00E95DB6" w:rsidRPr="00CA5363" w:rsidRDefault="00E95DB6" w:rsidP="00E95DB6">
            <w:pPr>
              <w:jc w:val="center"/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</w:rPr>
            </w:pPr>
            <w:r w:rsidRPr="00CA5363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</w:rPr>
              <w:t>Filarial Imaging Platform (Dixon lab)</w:t>
            </w:r>
          </w:p>
        </w:tc>
      </w:tr>
      <w:tr w:rsidR="00E95DB6" w:rsidRPr="00E95DB6" w:rsidTr="00CA5363">
        <w:tc>
          <w:tcPr>
            <w:tcW w:w="1613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</w:rPr>
            </w:pPr>
            <w:r w:rsidRPr="00E95DB6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</w:rPr>
              <w:t>Single/Multi Worm</w:t>
            </w:r>
          </w:p>
        </w:tc>
        <w:tc>
          <w:tcPr>
            <w:tcW w:w="1583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Single</w:t>
            </w:r>
          </w:p>
        </w:tc>
        <w:tc>
          <w:tcPr>
            <w:tcW w:w="1514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Single</w:t>
            </w:r>
          </w:p>
        </w:tc>
        <w:tc>
          <w:tcPr>
            <w:tcW w:w="1323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&lt;50</w:t>
            </w:r>
          </w:p>
        </w:tc>
        <w:tc>
          <w:tcPr>
            <w:tcW w:w="1443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&lt;50</w:t>
            </w:r>
          </w:p>
        </w:tc>
        <w:tc>
          <w:tcPr>
            <w:tcW w:w="1718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Single</w:t>
            </w:r>
          </w:p>
        </w:tc>
        <w:tc>
          <w:tcPr>
            <w:tcW w:w="1216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Single</w:t>
            </w:r>
          </w:p>
        </w:tc>
        <w:tc>
          <w:tcPr>
            <w:tcW w:w="1369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&lt;120</w:t>
            </w:r>
          </w:p>
        </w:tc>
        <w:tc>
          <w:tcPr>
            <w:tcW w:w="1446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Single</w:t>
            </w:r>
          </w:p>
        </w:tc>
        <w:tc>
          <w:tcPr>
            <w:tcW w:w="1165" w:type="dxa"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&lt;50</w:t>
            </w:r>
          </w:p>
        </w:tc>
      </w:tr>
      <w:tr w:rsidR="00E95DB6" w:rsidRPr="00E95DB6" w:rsidTr="00CA5363">
        <w:tc>
          <w:tcPr>
            <w:tcW w:w="1613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</w:rPr>
            </w:pPr>
            <w:r w:rsidRPr="00E95DB6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</w:rPr>
              <w:t>Adaptable</w:t>
            </w:r>
          </w:p>
        </w:tc>
        <w:tc>
          <w:tcPr>
            <w:tcW w:w="1583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Yes, supports x-y stages by three different vendors, as well as other camera systems (i.e. USB cameras)</w:t>
            </w:r>
          </w:p>
        </w:tc>
        <w:tc>
          <w:tcPr>
            <w:tcW w:w="1514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Yes, code open for changes, supports other camera systems (i.e. USB cameras)</w:t>
            </w:r>
          </w:p>
        </w:tc>
        <w:tc>
          <w:tcPr>
            <w:tcW w:w="1323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Yes, code open for changes, supports other camera systems (i.e. USB cameras)</w:t>
            </w:r>
          </w:p>
        </w:tc>
        <w:tc>
          <w:tcPr>
            <w:tcW w:w="1443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Yes, code open for changes, supports other camera systems (i.e. USB cameras)</w:t>
            </w:r>
          </w:p>
        </w:tc>
        <w:tc>
          <w:tcPr>
            <w:tcW w:w="1718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Yes, code open for changes, supports any projector and LabVIEW Vision compatible camera systems (i.e. USB cameras)</w:t>
            </w:r>
          </w:p>
        </w:tc>
        <w:tc>
          <w:tcPr>
            <w:tcW w:w="1216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Yes, code open for changes</w:t>
            </w:r>
          </w:p>
        </w:tc>
        <w:tc>
          <w:tcPr>
            <w:tcW w:w="1369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Yes, code open for changes, supports LabVIEW Vision compatible camera systems</w:t>
            </w:r>
          </w:p>
        </w:tc>
        <w:tc>
          <w:tcPr>
            <w:tcW w:w="1446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NA</w:t>
            </w:r>
          </w:p>
        </w:tc>
        <w:tc>
          <w:tcPr>
            <w:tcW w:w="1165" w:type="dxa"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Yes, code open for changes, supports LabVIEW Vision compatible camera systems</w:t>
            </w:r>
          </w:p>
        </w:tc>
        <w:bookmarkStart w:id="0" w:name="_GoBack"/>
        <w:bookmarkEnd w:id="0"/>
      </w:tr>
      <w:tr w:rsidR="00E95DB6" w:rsidRPr="00E95DB6" w:rsidTr="00CA5363">
        <w:tc>
          <w:tcPr>
            <w:tcW w:w="1613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</w:rPr>
            </w:pPr>
            <w:proofErr w:type="spellStart"/>
            <w:r w:rsidRPr="00E95DB6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</w:rPr>
              <w:t>Optogenetic</w:t>
            </w:r>
            <w:proofErr w:type="spellEnd"/>
            <w:r w:rsidRPr="00E95DB6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</w:rPr>
              <w:t xml:space="preserve"> ap</w:t>
            </w:r>
            <w:r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</w:rPr>
              <w:t>p</w:t>
            </w:r>
            <w:r w:rsidRPr="00E95DB6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</w:rPr>
              <w:t>lication</w:t>
            </w:r>
          </w:p>
        </w:tc>
        <w:tc>
          <w:tcPr>
            <w:tcW w:w="1583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No</w:t>
            </w:r>
          </w:p>
        </w:tc>
        <w:tc>
          <w:tcPr>
            <w:tcW w:w="1514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No</w:t>
            </w:r>
          </w:p>
        </w:tc>
        <w:tc>
          <w:tcPr>
            <w:tcW w:w="1323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No</w:t>
            </w:r>
          </w:p>
        </w:tc>
        <w:tc>
          <w:tcPr>
            <w:tcW w:w="1443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Yes</w:t>
            </w:r>
          </w:p>
        </w:tc>
        <w:tc>
          <w:tcPr>
            <w:tcW w:w="1718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Yes – 3 wavelengths</w:t>
            </w:r>
          </w:p>
        </w:tc>
        <w:tc>
          <w:tcPr>
            <w:tcW w:w="1216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Yes</w:t>
            </w:r>
          </w:p>
        </w:tc>
        <w:tc>
          <w:tcPr>
            <w:tcW w:w="1369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Yes</w:t>
            </w:r>
          </w:p>
        </w:tc>
        <w:tc>
          <w:tcPr>
            <w:tcW w:w="1446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Yes</w:t>
            </w:r>
          </w:p>
        </w:tc>
        <w:tc>
          <w:tcPr>
            <w:tcW w:w="1165" w:type="dxa"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Yes</w:t>
            </w:r>
          </w:p>
        </w:tc>
      </w:tr>
      <w:tr w:rsidR="00E95DB6" w:rsidRPr="00E95DB6" w:rsidTr="00CA5363">
        <w:tc>
          <w:tcPr>
            <w:tcW w:w="1613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</w:rPr>
            </w:pPr>
            <w:r w:rsidRPr="00E95DB6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</w:rPr>
              <w:t>Illumination type</w:t>
            </w:r>
          </w:p>
        </w:tc>
        <w:tc>
          <w:tcPr>
            <w:tcW w:w="1583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NA</w:t>
            </w:r>
          </w:p>
        </w:tc>
        <w:tc>
          <w:tcPr>
            <w:tcW w:w="1514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NA</w:t>
            </w:r>
          </w:p>
        </w:tc>
        <w:tc>
          <w:tcPr>
            <w:tcW w:w="1323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NA</w:t>
            </w:r>
          </w:p>
        </w:tc>
        <w:tc>
          <w:tcPr>
            <w:tcW w:w="1443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Whole field</w:t>
            </w:r>
          </w:p>
        </w:tc>
        <w:tc>
          <w:tcPr>
            <w:tcW w:w="1718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patterned; intensity adjustable – each wavelength independently</w:t>
            </w:r>
          </w:p>
        </w:tc>
        <w:tc>
          <w:tcPr>
            <w:tcW w:w="1216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patterned</w:t>
            </w:r>
          </w:p>
        </w:tc>
        <w:tc>
          <w:tcPr>
            <w:tcW w:w="1369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Whole field</w:t>
            </w:r>
          </w:p>
        </w:tc>
        <w:tc>
          <w:tcPr>
            <w:tcW w:w="1446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patterned, intensity adjustable</w:t>
            </w:r>
          </w:p>
        </w:tc>
        <w:tc>
          <w:tcPr>
            <w:tcW w:w="1165" w:type="dxa"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Whole field</w:t>
            </w:r>
          </w:p>
        </w:tc>
      </w:tr>
      <w:tr w:rsidR="00E95DB6" w:rsidRPr="00E95DB6" w:rsidTr="00CA5363">
        <w:tc>
          <w:tcPr>
            <w:tcW w:w="1613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</w:rPr>
            </w:pPr>
            <w:r w:rsidRPr="00E95DB6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</w:rPr>
              <w:t>X-Y Stage control</w:t>
            </w:r>
          </w:p>
        </w:tc>
        <w:tc>
          <w:tcPr>
            <w:tcW w:w="1583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Yes</w:t>
            </w:r>
          </w:p>
        </w:tc>
        <w:tc>
          <w:tcPr>
            <w:tcW w:w="1514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No</w:t>
            </w:r>
          </w:p>
        </w:tc>
        <w:tc>
          <w:tcPr>
            <w:tcW w:w="1323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No</w:t>
            </w:r>
          </w:p>
        </w:tc>
        <w:tc>
          <w:tcPr>
            <w:tcW w:w="1443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No</w:t>
            </w:r>
          </w:p>
        </w:tc>
        <w:tc>
          <w:tcPr>
            <w:tcW w:w="1718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Yes</w:t>
            </w:r>
          </w:p>
        </w:tc>
        <w:tc>
          <w:tcPr>
            <w:tcW w:w="1216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Yes</w:t>
            </w:r>
          </w:p>
        </w:tc>
        <w:tc>
          <w:tcPr>
            <w:tcW w:w="1369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No</w:t>
            </w:r>
          </w:p>
        </w:tc>
        <w:tc>
          <w:tcPr>
            <w:tcW w:w="1446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Yes</w:t>
            </w:r>
          </w:p>
        </w:tc>
        <w:tc>
          <w:tcPr>
            <w:tcW w:w="1165" w:type="dxa"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Yes</w:t>
            </w:r>
          </w:p>
        </w:tc>
      </w:tr>
      <w:tr w:rsidR="00E95DB6" w:rsidRPr="00E95DB6" w:rsidTr="00CA5363">
        <w:tc>
          <w:tcPr>
            <w:tcW w:w="1613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</w:rPr>
            </w:pPr>
            <w:r w:rsidRPr="00E95DB6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</w:rPr>
              <w:t>Measured parameters</w:t>
            </w:r>
          </w:p>
        </w:tc>
        <w:tc>
          <w:tcPr>
            <w:tcW w:w="1583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Skeleton and outline</w:t>
            </w:r>
          </w:p>
        </w:tc>
        <w:tc>
          <w:tcPr>
            <w:tcW w:w="1514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Skeleton and outline</w:t>
            </w:r>
          </w:p>
        </w:tc>
        <w:tc>
          <w:tcPr>
            <w:tcW w:w="1323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Centroid</w:t>
            </w:r>
          </w:p>
        </w:tc>
        <w:tc>
          <w:tcPr>
            <w:tcW w:w="1443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Centroid</w:t>
            </w:r>
          </w:p>
        </w:tc>
        <w:tc>
          <w:tcPr>
            <w:tcW w:w="1718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Skeleton and outline</w:t>
            </w:r>
          </w:p>
        </w:tc>
        <w:tc>
          <w:tcPr>
            <w:tcW w:w="1216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Skeleton and outline</w:t>
            </w:r>
          </w:p>
        </w:tc>
        <w:tc>
          <w:tcPr>
            <w:tcW w:w="1369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Skeleton and outline</w:t>
            </w:r>
          </w:p>
        </w:tc>
        <w:tc>
          <w:tcPr>
            <w:tcW w:w="1446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Bright spot</w:t>
            </w:r>
          </w:p>
        </w:tc>
        <w:tc>
          <w:tcPr>
            <w:tcW w:w="1165" w:type="dxa"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Centroid</w:t>
            </w:r>
          </w:p>
        </w:tc>
      </w:tr>
      <w:tr w:rsidR="00E95DB6" w:rsidRPr="00E95DB6" w:rsidTr="00CA5363">
        <w:tc>
          <w:tcPr>
            <w:tcW w:w="1613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</w:rPr>
            </w:pPr>
            <w:r w:rsidRPr="00E95DB6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</w:rPr>
              <w:t>Camera resolution/support for other resolution (pixel)</w:t>
            </w:r>
          </w:p>
        </w:tc>
        <w:tc>
          <w:tcPr>
            <w:tcW w:w="1583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1280 × 1024/Yes</w:t>
            </w:r>
          </w:p>
        </w:tc>
        <w:tc>
          <w:tcPr>
            <w:tcW w:w="1514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800 × 600/Yes</w:t>
            </w:r>
          </w:p>
        </w:tc>
        <w:tc>
          <w:tcPr>
            <w:tcW w:w="1323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640 × 480/No, downsized if greater</w:t>
            </w:r>
          </w:p>
        </w:tc>
        <w:tc>
          <w:tcPr>
            <w:tcW w:w="1443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640 × 480/No, downsized if greater</w:t>
            </w:r>
          </w:p>
        </w:tc>
        <w:tc>
          <w:tcPr>
            <w:tcW w:w="1718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320 × 240/Yes, but reduced fps at higher resolutions</w:t>
            </w:r>
          </w:p>
        </w:tc>
        <w:tc>
          <w:tcPr>
            <w:tcW w:w="1216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1280 × 1024 /NA</w:t>
            </w:r>
          </w:p>
        </w:tc>
        <w:tc>
          <w:tcPr>
            <w:tcW w:w="1369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2352 × 1728/No</w:t>
            </w:r>
          </w:p>
        </w:tc>
        <w:tc>
          <w:tcPr>
            <w:tcW w:w="1446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 xml:space="preserve">4 </w:t>
            </w:r>
            <w:proofErr w:type="spellStart"/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quandrants</w:t>
            </w:r>
            <w:proofErr w:type="spellEnd"/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 xml:space="preserve"> </w:t>
            </w:r>
            <w:proofErr w:type="spellStart"/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photomultipliertube</w:t>
            </w:r>
            <w:proofErr w:type="spellEnd"/>
          </w:p>
        </w:tc>
        <w:tc>
          <w:tcPr>
            <w:tcW w:w="1165" w:type="dxa"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780 x 580/Yes</w:t>
            </w:r>
          </w:p>
        </w:tc>
      </w:tr>
      <w:tr w:rsidR="00E95DB6" w:rsidRPr="00E95DB6" w:rsidTr="00CA5363">
        <w:tc>
          <w:tcPr>
            <w:tcW w:w="1613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</w:rPr>
            </w:pPr>
            <w:r w:rsidRPr="00E95DB6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</w:rPr>
              <w:t>Camera frequency/other supported (frames per second)</w:t>
            </w:r>
          </w:p>
        </w:tc>
        <w:tc>
          <w:tcPr>
            <w:tcW w:w="1583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30/Yes</w:t>
            </w:r>
          </w:p>
        </w:tc>
        <w:tc>
          <w:tcPr>
            <w:tcW w:w="1514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40/Yes</w:t>
            </w:r>
          </w:p>
        </w:tc>
        <w:tc>
          <w:tcPr>
            <w:tcW w:w="1323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15/Yes</w:t>
            </w:r>
          </w:p>
        </w:tc>
        <w:tc>
          <w:tcPr>
            <w:tcW w:w="1443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15/Yes</w:t>
            </w:r>
          </w:p>
        </w:tc>
        <w:tc>
          <w:tcPr>
            <w:tcW w:w="1718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25/Yes</w:t>
            </w:r>
          </w:p>
        </w:tc>
        <w:tc>
          <w:tcPr>
            <w:tcW w:w="1216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50/Yes</w:t>
            </w:r>
          </w:p>
        </w:tc>
        <w:tc>
          <w:tcPr>
            <w:tcW w:w="1369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31/No</w:t>
            </w:r>
          </w:p>
        </w:tc>
        <w:tc>
          <w:tcPr>
            <w:tcW w:w="1446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NA-PMT</w:t>
            </w:r>
          </w:p>
        </w:tc>
        <w:tc>
          <w:tcPr>
            <w:tcW w:w="1165" w:type="dxa"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60/Yes</w:t>
            </w:r>
          </w:p>
        </w:tc>
      </w:tr>
      <w:tr w:rsidR="00E95DB6" w:rsidRPr="00E95DB6" w:rsidTr="00CA5363">
        <w:tc>
          <w:tcPr>
            <w:tcW w:w="1613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</w:rPr>
            </w:pPr>
            <w:r w:rsidRPr="00E95DB6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</w:rPr>
              <w:t>Video stored</w:t>
            </w:r>
          </w:p>
        </w:tc>
        <w:tc>
          <w:tcPr>
            <w:tcW w:w="1583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Yes</w:t>
            </w:r>
          </w:p>
        </w:tc>
        <w:tc>
          <w:tcPr>
            <w:tcW w:w="1514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Yes</w:t>
            </w:r>
          </w:p>
        </w:tc>
        <w:tc>
          <w:tcPr>
            <w:tcW w:w="1323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Yes</w:t>
            </w:r>
          </w:p>
        </w:tc>
        <w:tc>
          <w:tcPr>
            <w:tcW w:w="1443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Yes</w:t>
            </w:r>
          </w:p>
        </w:tc>
        <w:tc>
          <w:tcPr>
            <w:tcW w:w="1718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Yes</w:t>
            </w:r>
          </w:p>
        </w:tc>
        <w:tc>
          <w:tcPr>
            <w:tcW w:w="1216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Yes</w:t>
            </w:r>
          </w:p>
        </w:tc>
        <w:tc>
          <w:tcPr>
            <w:tcW w:w="1369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No</w:t>
            </w:r>
          </w:p>
        </w:tc>
        <w:tc>
          <w:tcPr>
            <w:tcW w:w="1446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Yes</w:t>
            </w:r>
          </w:p>
        </w:tc>
        <w:tc>
          <w:tcPr>
            <w:tcW w:w="1165" w:type="dxa"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Yes</w:t>
            </w:r>
          </w:p>
        </w:tc>
      </w:tr>
      <w:tr w:rsidR="00E95DB6" w:rsidRPr="00E95DB6" w:rsidTr="00CA5363">
        <w:tc>
          <w:tcPr>
            <w:tcW w:w="1613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</w:rPr>
            </w:pPr>
            <w:r w:rsidRPr="00E95DB6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</w:rPr>
              <w:t>GUI</w:t>
            </w:r>
          </w:p>
        </w:tc>
        <w:tc>
          <w:tcPr>
            <w:tcW w:w="1583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Yes</w:t>
            </w:r>
          </w:p>
        </w:tc>
        <w:tc>
          <w:tcPr>
            <w:tcW w:w="1514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Yes</w:t>
            </w:r>
          </w:p>
        </w:tc>
        <w:tc>
          <w:tcPr>
            <w:tcW w:w="1323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Yes</w:t>
            </w:r>
          </w:p>
        </w:tc>
        <w:tc>
          <w:tcPr>
            <w:tcW w:w="1443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Yes</w:t>
            </w:r>
          </w:p>
        </w:tc>
        <w:tc>
          <w:tcPr>
            <w:tcW w:w="1718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Yes</w:t>
            </w:r>
          </w:p>
        </w:tc>
        <w:tc>
          <w:tcPr>
            <w:tcW w:w="1216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Yes</w:t>
            </w:r>
          </w:p>
        </w:tc>
        <w:tc>
          <w:tcPr>
            <w:tcW w:w="1369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No</w:t>
            </w:r>
          </w:p>
        </w:tc>
        <w:tc>
          <w:tcPr>
            <w:tcW w:w="1446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Yes</w:t>
            </w:r>
          </w:p>
        </w:tc>
        <w:tc>
          <w:tcPr>
            <w:tcW w:w="1165" w:type="dxa"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Yes</w:t>
            </w:r>
          </w:p>
        </w:tc>
      </w:tr>
      <w:tr w:rsidR="00E95DB6" w:rsidRPr="00E95DB6" w:rsidTr="00CA5363">
        <w:tc>
          <w:tcPr>
            <w:tcW w:w="1613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</w:rPr>
            </w:pPr>
            <w:r w:rsidRPr="00E95DB6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</w:rPr>
              <w:t>Microscope required</w:t>
            </w:r>
          </w:p>
        </w:tc>
        <w:tc>
          <w:tcPr>
            <w:tcW w:w="1583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No</w:t>
            </w:r>
          </w:p>
        </w:tc>
        <w:tc>
          <w:tcPr>
            <w:tcW w:w="1514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No</w:t>
            </w:r>
          </w:p>
        </w:tc>
        <w:tc>
          <w:tcPr>
            <w:tcW w:w="1323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No</w:t>
            </w:r>
          </w:p>
        </w:tc>
        <w:tc>
          <w:tcPr>
            <w:tcW w:w="1443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No</w:t>
            </w:r>
          </w:p>
        </w:tc>
        <w:tc>
          <w:tcPr>
            <w:tcW w:w="1718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Yes</w:t>
            </w:r>
          </w:p>
        </w:tc>
        <w:tc>
          <w:tcPr>
            <w:tcW w:w="1216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Yes</w:t>
            </w:r>
          </w:p>
        </w:tc>
        <w:tc>
          <w:tcPr>
            <w:tcW w:w="1369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No</w:t>
            </w:r>
          </w:p>
        </w:tc>
        <w:tc>
          <w:tcPr>
            <w:tcW w:w="1446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Yes</w:t>
            </w:r>
          </w:p>
        </w:tc>
        <w:tc>
          <w:tcPr>
            <w:tcW w:w="1165" w:type="dxa"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Yes</w:t>
            </w:r>
          </w:p>
        </w:tc>
      </w:tr>
      <w:tr w:rsidR="00E95DB6" w:rsidRPr="00E95DB6" w:rsidTr="00CA5363">
        <w:tc>
          <w:tcPr>
            <w:tcW w:w="1613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</w:rPr>
            </w:pPr>
            <w:r w:rsidRPr="00E95DB6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</w:rPr>
              <w:t>Required Hardware</w:t>
            </w:r>
            <w:r w:rsidRPr="00E95DB6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583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X-Y Stage, camera</w:t>
            </w:r>
          </w:p>
        </w:tc>
        <w:tc>
          <w:tcPr>
            <w:tcW w:w="1514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Camera</w:t>
            </w:r>
          </w:p>
        </w:tc>
        <w:tc>
          <w:tcPr>
            <w:tcW w:w="1323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Camera</w:t>
            </w:r>
          </w:p>
        </w:tc>
        <w:tc>
          <w:tcPr>
            <w:tcW w:w="1443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Camera, light source with shutter, filters</w:t>
            </w:r>
          </w:p>
        </w:tc>
        <w:tc>
          <w:tcPr>
            <w:tcW w:w="1718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X-Y Stage, camera, projector, filters</w:t>
            </w:r>
          </w:p>
        </w:tc>
        <w:tc>
          <w:tcPr>
            <w:tcW w:w="1216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X-Y Stage, Laser, DMD Array, frame grabber, camera</w:t>
            </w:r>
          </w:p>
        </w:tc>
        <w:tc>
          <w:tcPr>
            <w:tcW w:w="1369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Camera, frame grabber, background light</w:t>
            </w:r>
          </w:p>
        </w:tc>
        <w:tc>
          <w:tcPr>
            <w:tcW w:w="1446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proofErr w:type="spellStart"/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PMTand</w:t>
            </w:r>
            <w:proofErr w:type="spellEnd"/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 xml:space="preserve"> centering device</w:t>
            </w:r>
          </w:p>
        </w:tc>
        <w:tc>
          <w:tcPr>
            <w:tcW w:w="1165" w:type="dxa"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Zeiss Compatible X-Y Stage, Camera</w:t>
            </w:r>
          </w:p>
        </w:tc>
      </w:tr>
      <w:tr w:rsidR="00E95DB6" w:rsidRPr="00E95DB6" w:rsidTr="00CA5363">
        <w:tc>
          <w:tcPr>
            <w:tcW w:w="1613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</w:rPr>
            </w:pPr>
            <w:r w:rsidRPr="00E95DB6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</w:rPr>
              <w:t>Required software</w:t>
            </w:r>
          </w:p>
        </w:tc>
        <w:tc>
          <w:tcPr>
            <w:tcW w:w="1583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 xml:space="preserve">Java, </w:t>
            </w:r>
            <w:proofErr w:type="spellStart"/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ffdshow</w:t>
            </w:r>
            <w:proofErr w:type="spellEnd"/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, MATLAB or </w:t>
            </w:r>
            <w:hyperlink r:id="rId4" w:tgtFrame="_blank" w:history="1">
              <w:r w:rsidRPr="00E95DB6">
                <w:rPr>
                  <w:rFonts w:asciiTheme="majorHAnsi" w:eastAsia="Times New Roman" w:hAnsiTheme="majorHAnsi" w:cs="Arial"/>
                  <w:color w:val="4B0082"/>
                  <w:sz w:val="14"/>
                  <w:szCs w:val="14"/>
                  <w:u w:val="single"/>
                </w:rPr>
                <w:t>MCR</w:t>
              </w:r>
            </w:hyperlink>
          </w:p>
        </w:tc>
        <w:tc>
          <w:tcPr>
            <w:tcW w:w="1514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MATLAB (R13) + Image Processing Toolbox</w:t>
            </w:r>
          </w:p>
        </w:tc>
        <w:tc>
          <w:tcPr>
            <w:tcW w:w="1323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MATLAB (R13) + Image Acquisition and Image Processing Toolbox</w:t>
            </w:r>
          </w:p>
        </w:tc>
        <w:tc>
          <w:tcPr>
            <w:tcW w:w="1443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MATLAB (R13) + Image Acquisition and Image Processing Toolbox</w:t>
            </w:r>
          </w:p>
        </w:tc>
        <w:tc>
          <w:tcPr>
            <w:tcW w:w="1718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LabVIEW (+ Vision)</w:t>
            </w:r>
          </w:p>
        </w:tc>
        <w:tc>
          <w:tcPr>
            <w:tcW w:w="1216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proofErr w:type="spellStart"/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MindControl</w:t>
            </w:r>
            <w:proofErr w:type="spellEnd"/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 xml:space="preserve"> (custom, C), MATLAB R2010a</w:t>
            </w:r>
          </w:p>
        </w:tc>
        <w:tc>
          <w:tcPr>
            <w:tcW w:w="1369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LabVIEW (+ Vision), C++ (custom), Java</w:t>
            </w:r>
          </w:p>
        </w:tc>
        <w:tc>
          <w:tcPr>
            <w:tcW w:w="1446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NA</w:t>
            </w:r>
          </w:p>
        </w:tc>
        <w:tc>
          <w:tcPr>
            <w:tcW w:w="1165" w:type="dxa"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LabVIEW (+Vision) Runtime, Zeiss SDK</w:t>
            </w:r>
          </w:p>
        </w:tc>
      </w:tr>
      <w:tr w:rsidR="00E95DB6" w:rsidRPr="00E95DB6" w:rsidTr="00CA5363">
        <w:tc>
          <w:tcPr>
            <w:tcW w:w="1613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6"/>
                <w:szCs w:val="16"/>
              </w:rPr>
            </w:pPr>
            <w:r w:rsidRPr="00E95DB6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</w:rPr>
              <w:t>Cost estimation excluding software, computer and microscope (US$)</w:t>
            </w:r>
          </w:p>
        </w:tc>
        <w:tc>
          <w:tcPr>
            <w:tcW w:w="1583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3,500</w:t>
            </w:r>
          </w:p>
        </w:tc>
        <w:tc>
          <w:tcPr>
            <w:tcW w:w="1514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350</w:t>
            </w:r>
          </w:p>
        </w:tc>
        <w:tc>
          <w:tcPr>
            <w:tcW w:w="1323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350</w:t>
            </w:r>
          </w:p>
        </w:tc>
        <w:tc>
          <w:tcPr>
            <w:tcW w:w="1443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1600</w:t>
            </w:r>
          </w:p>
        </w:tc>
        <w:tc>
          <w:tcPr>
            <w:tcW w:w="1718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10,000</w:t>
            </w:r>
          </w:p>
        </w:tc>
        <w:tc>
          <w:tcPr>
            <w:tcW w:w="1216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16,000</w:t>
            </w:r>
          </w:p>
        </w:tc>
        <w:tc>
          <w:tcPr>
            <w:tcW w:w="1369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</w:rPr>
              <w:t>7,000</w:t>
            </w:r>
          </w:p>
        </w:tc>
        <w:tc>
          <w:tcPr>
            <w:tcW w:w="1446" w:type="dxa"/>
            <w:hideMark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  <w:lang w:val="fr-FR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  <w:lang w:val="fr-FR"/>
              </w:rPr>
              <w:t xml:space="preserve">Commercial version </w:t>
            </w:r>
            <w:proofErr w:type="spellStart"/>
            <w:r w:rsidRPr="00E95DB6">
              <w:rPr>
                <w:rFonts w:asciiTheme="majorHAnsi" w:eastAsia="Times New Roman" w:hAnsiTheme="majorHAnsi" w:cs="Arial"/>
                <w:sz w:val="14"/>
                <w:szCs w:val="14"/>
                <w:lang w:val="fr-FR"/>
              </w:rPr>
              <w:t>available</w:t>
            </w:r>
            <w:proofErr w:type="spellEnd"/>
            <w:r w:rsidRPr="00E95DB6">
              <w:rPr>
                <w:rFonts w:asciiTheme="majorHAnsi" w:eastAsia="Times New Roman" w:hAnsiTheme="majorHAnsi" w:cs="Arial"/>
                <w:sz w:val="14"/>
                <w:szCs w:val="14"/>
                <w:lang w:val="fr-FR"/>
              </w:rPr>
              <w:t xml:space="preserve"> (</w:t>
            </w:r>
            <w:proofErr w:type="spellStart"/>
            <w:r w:rsidRPr="00E95DB6">
              <w:rPr>
                <w:rFonts w:asciiTheme="majorHAnsi" w:eastAsia="Times New Roman" w:hAnsiTheme="majorHAnsi" w:cs="Arial"/>
                <w:sz w:val="14"/>
                <w:szCs w:val="14"/>
                <w:lang w:val="fr-FR"/>
              </w:rPr>
              <w:t>PhotoTrack</w:t>
            </w:r>
            <w:proofErr w:type="spellEnd"/>
            <w:r w:rsidRPr="00E95DB6">
              <w:rPr>
                <w:rFonts w:asciiTheme="majorHAnsi" w:eastAsia="Times New Roman" w:hAnsiTheme="majorHAnsi" w:cs="Arial"/>
                <w:sz w:val="14"/>
                <w:szCs w:val="14"/>
                <w:lang w:val="fr-FR"/>
              </w:rPr>
              <w:t>, ASI)</w:t>
            </w:r>
          </w:p>
        </w:tc>
        <w:tc>
          <w:tcPr>
            <w:tcW w:w="1165" w:type="dxa"/>
          </w:tcPr>
          <w:p w:rsidR="00E95DB6" w:rsidRPr="00E95DB6" w:rsidRDefault="00E95DB6" w:rsidP="00E95DB6">
            <w:pPr>
              <w:jc w:val="center"/>
              <w:rPr>
                <w:rFonts w:asciiTheme="majorHAnsi" w:eastAsia="Times New Roman" w:hAnsiTheme="majorHAnsi" w:cs="Arial"/>
                <w:sz w:val="14"/>
                <w:szCs w:val="14"/>
                <w:lang w:val="fr-FR"/>
              </w:rPr>
            </w:pPr>
            <w:r w:rsidRPr="00E95DB6">
              <w:rPr>
                <w:rFonts w:asciiTheme="majorHAnsi" w:eastAsia="Times New Roman" w:hAnsiTheme="majorHAnsi" w:cs="Arial"/>
                <w:sz w:val="14"/>
                <w:szCs w:val="14"/>
                <w:lang w:val="fr-FR"/>
              </w:rPr>
              <w:t>$700</w:t>
            </w:r>
          </w:p>
        </w:tc>
      </w:tr>
      <w:tr w:rsidR="00E95DB6" w:rsidRPr="00E95DB6" w:rsidTr="00CA5363">
        <w:tc>
          <w:tcPr>
            <w:tcW w:w="14390" w:type="dxa"/>
            <w:gridSpan w:val="10"/>
            <w:hideMark/>
          </w:tcPr>
          <w:p w:rsidR="00E95DB6" w:rsidRPr="00E95DB6" w:rsidRDefault="00E95DB6" w:rsidP="00E95DB6">
            <w:pPr>
              <w:spacing w:before="100" w:beforeAutospacing="1" w:after="100" w:afterAutospacing="1"/>
              <w:rPr>
                <w:rFonts w:asciiTheme="majorHAnsi" w:eastAsia="Times New Roman" w:hAnsiTheme="majorHAnsi" w:cs="Arial"/>
                <w:sz w:val="14"/>
                <w:szCs w:val="14"/>
              </w:rPr>
            </w:pPr>
            <w:r w:rsidRPr="00E95DB6">
              <w:rPr>
                <w:rFonts w:asciiTheme="majorHAnsi" w:eastAsia="Times New Roman" w:hAnsiTheme="majorHAnsi" w:cs="Arial"/>
                <w:sz w:val="16"/>
                <w:szCs w:val="16"/>
              </w:rPr>
              <w:t>* Some cameras require a frame grabber and PCI card to communicate with LabVIEW or MATLAB; USB- or fire-wire cameras should work w/o these.</w:t>
            </w:r>
            <w:r w:rsidRPr="00E95DB6">
              <w:rPr>
                <w:rFonts w:asciiTheme="majorHAnsi" w:eastAsia="Times New Roman" w:hAnsiTheme="majorHAnsi" w:cs="Arial"/>
                <w:sz w:val="16"/>
                <w:szCs w:val="16"/>
              </w:rPr>
              <w:br/>
            </w:r>
            <w:r w:rsidRPr="00E95DB6">
              <w:rPr>
                <w:rFonts w:asciiTheme="majorHAnsi" w:eastAsia="Times New Roman" w:hAnsiTheme="majorHAnsi" w:cs="Arial"/>
                <w:i/>
                <w:iCs/>
                <w:sz w:val="16"/>
                <w:szCs w:val="16"/>
              </w:rPr>
              <w:t xml:space="preserve">Adapted from </w:t>
            </w:r>
            <w:proofErr w:type="spellStart"/>
            <w:r w:rsidRPr="00E95DB6">
              <w:rPr>
                <w:i/>
                <w:iCs/>
                <w:sz w:val="16"/>
                <w:szCs w:val="16"/>
              </w:rPr>
              <w:t>Husson</w:t>
            </w:r>
            <w:proofErr w:type="spellEnd"/>
            <w:r w:rsidRPr="00E95DB6">
              <w:rPr>
                <w:i/>
                <w:iCs/>
                <w:sz w:val="16"/>
                <w:szCs w:val="16"/>
              </w:rPr>
              <w:t xml:space="preserve"> SJ, Costa WS, Schmitt C, </w:t>
            </w:r>
            <w:proofErr w:type="gramStart"/>
            <w:r w:rsidRPr="00E95DB6">
              <w:rPr>
                <w:i/>
                <w:iCs/>
                <w:sz w:val="16"/>
                <w:szCs w:val="16"/>
              </w:rPr>
              <w:t>Gottschalk</w:t>
            </w:r>
            <w:proofErr w:type="gramEnd"/>
            <w:r w:rsidRPr="00E95DB6">
              <w:rPr>
                <w:i/>
                <w:iCs/>
                <w:sz w:val="16"/>
                <w:szCs w:val="16"/>
              </w:rPr>
              <w:t xml:space="preserve"> A (2013) Keeping track of worm trackers. </w:t>
            </w:r>
            <w:proofErr w:type="spellStart"/>
            <w:r w:rsidRPr="00E95DB6">
              <w:rPr>
                <w:i/>
                <w:iCs/>
                <w:sz w:val="16"/>
                <w:szCs w:val="16"/>
              </w:rPr>
              <w:t>WormBook</w:t>
            </w:r>
            <w:proofErr w:type="spellEnd"/>
            <w:r w:rsidRPr="00E95DB6">
              <w:rPr>
                <w:i/>
                <w:iCs/>
                <w:sz w:val="16"/>
                <w:szCs w:val="16"/>
              </w:rPr>
              <w:t>: 1–17. Available: http://www.wormbook.org/chapters/www_tracking/tracking.html.</w:t>
            </w:r>
            <w:r w:rsidRPr="00E95DB6">
              <w:rPr>
                <w:sz w:val="16"/>
                <w:szCs w:val="16"/>
              </w:rPr>
              <w:t xml:space="preserve"> </w:t>
            </w:r>
          </w:p>
        </w:tc>
      </w:tr>
    </w:tbl>
    <w:p w:rsidR="00BE04E5" w:rsidRPr="00E95DB6" w:rsidRDefault="00BE04E5">
      <w:pPr>
        <w:rPr>
          <w:sz w:val="12"/>
          <w:szCs w:val="12"/>
        </w:rPr>
      </w:pPr>
    </w:p>
    <w:sectPr w:rsidR="00BE04E5" w:rsidRPr="00E95DB6" w:rsidSect="00E95DB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5DB6"/>
    <w:rsid w:val="00006353"/>
    <w:rsid w:val="00010363"/>
    <w:rsid w:val="00012C85"/>
    <w:rsid w:val="000144C2"/>
    <w:rsid w:val="0001475A"/>
    <w:rsid w:val="00014B7B"/>
    <w:rsid w:val="00040922"/>
    <w:rsid w:val="00077CB7"/>
    <w:rsid w:val="000844D5"/>
    <w:rsid w:val="0009415C"/>
    <w:rsid w:val="00096B16"/>
    <w:rsid w:val="000A0EC0"/>
    <w:rsid w:val="000A14C7"/>
    <w:rsid w:val="000A5398"/>
    <w:rsid w:val="000B18BA"/>
    <w:rsid w:val="000B61B4"/>
    <w:rsid w:val="000C4744"/>
    <w:rsid w:val="000C55DF"/>
    <w:rsid w:val="000E3365"/>
    <w:rsid w:val="000E3949"/>
    <w:rsid w:val="000E3CBD"/>
    <w:rsid w:val="000F187A"/>
    <w:rsid w:val="000F4266"/>
    <w:rsid w:val="00104EA5"/>
    <w:rsid w:val="00112C06"/>
    <w:rsid w:val="00113FE4"/>
    <w:rsid w:val="001161A2"/>
    <w:rsid w:val="00124AC2"/>
    <w:rsid w:val="00131FCB"/>
    <w:rsid w:val="00134A42"/>
    <w:rsid w:val="00143EA0"/>
    <w:rsid w:val="00150504"/>
    <w:rsid w:val="001571E1"/>
    <w:rsid w:val="00177D54"/>
    <w:rsid w:val="00190F2A"/>
    <w:rsid w:val="001A4827"/>
    <w:rsid w:val="001C47D0"/>
    <w:rsid w:val="001C5C7E"/>
    <w:rsid w:val="001D25D3"/>
    <w:rsid w:val="001E2199"/>
    <w:rsid w:val="001E2554"/>
    <w:rsid w:val="001E3B42"/>
    <w:rsid w:val="001F53B3"/>
    <w:rsid w:val="00200570"/>
    <w:rsid w:val="002211C3"/>
    <w:rsid w:val="00225556"/>
    <w:rsid w:val="002268F0"/>
    <w:rsid w:val="002379B7"/>
    <w:rsid w:val="0024447D"/>
    <w:rsid w:val="00262C74"/>
    <w:rsid w:val="00263FE6"/>
    <w:rsid w:val="00271DC8"/>
    <w:rsid w:val="00283C18"/>
    <w:rsid w:val="00286816"/>
    <w:rsid w:val="00291804"/>
    <w:rsid w:val="00293DDE"/>
    <w:rsid w:val="00297254"/>
    <w:rsid w:val="002A2B35"/>
    <w:rsid w:val="002A576E"/>
    <w:rsid w:val="002A69C0"/>
    <w:rsid w:val="002B1247"/>
    <w:rsid w:val="002D00F9"/>
    <w:rsid w:val="002D38B3"/>
    <w:rsid w:val="002D6005"/>
    <w:rsid w:val="002F11DD"/>
    <w:rsid w:val="002F5D0D"/>
    <w:rsid w:val="002F7ECB"/>
    <w:rsid w:val="00302239"/>
    <w:rsid w:val="00302999"/>
    <w:rsid w:val="00314A07"/>
    <w:rsid w:val="00321568"/>
    <w:rsid w:val="00323790"/>
    <w:rsid w:val="003462C5"/>
    <w:rsid w:val="0035020A"/>
    <w:rsid w:val="00356215"/>
    <w:rsid w:val="00360118"/>
    <w:rsid w:val="00360E5E"/>
    <w:rsid w:val="00371A6D"/>
    <w:rsid w:val="00392BD6"/>
    <w:rsid w:val="003A0994"/>
    <w:rsid w:val="003A64A0"/>
    <w:rsid w:val="003B2DBC"/>
    <w:rsid w:val="003C74FC"/>
    <w:rsid w:val="003D0A6C"/>
    <w:rsid w:val="003D3308"/>
    <w:rsid w:val="003D3B06"/>
    <w:rsid w:val="003F28DC"/>
    <w:rsid w:val="003F47DB"/>
    <w:rsid w:val="003F6E66"/>
    <w:rsid w:val="00400248"/>
    <w:rsid w:val="004015D0"/>
    <w:rsid w:val="00403871"/>
    <w:rsid w:val="00403B22"/>
    <w:rsid w:val="0041368E"/>
    <w:rsid w:val="00427B3E"/>
    <w:rsid w:val="00432870"/>
    <w:rsid w:val="00452272"/>
    <w:rsid w:val="00460EA4"/>
    <w:rsid w:val="00462908"/>
    <w:rsid w:val="00473A96"/>
    <w:rsid w:val="004818C3"/>
    <w:rsid w:val="004851FF"/>
    <w:rsid w:val="00490ED8"/>
    <w:rsid w:val="00493CE1"/>
    <w:rsid w:val="004943AD"/>
    <w:rsid w:val="0049502C"/>
    <w:rsid w:val="004B2895"/>
    <w:rsid w:val="004C000C"/>
    <w:rsid w:val="004C5C2C"/>
    <w:rsid w:val="004C6ADF"/>
    <w:rsid w:val="004D1E3C"/>
    <w:rsid w:val="004D61AD"/>
    <w:rsid w:val="004E04BF"/>
    <w:rsid w:val="004E5228"/>
    <w:rsid w:val="004F678A"/>
    <w:rsid w:val="004F7694"/>
    <w:rsid w:val="0050358A"/>
    <w:rsid w:val="00511537"/>
    <w:rsid w:val="00522C5B"/>
    <w:rsid w:val="005273CC"/>
    <w:rsid w:val="00541F34"/>
    <w:rsid w:val="0054389F"/>
    <w:rsid w:val="00550171"/>
    <w:rsid w:val="00552C48"/>
    <w:rsid w:val="005547D6"/>
    <w:rsid w:val="0056788C"/>
    <w:rsid w:val="00571E71"/>
    <w:rsid w:val="0057474D"/>
    <w:rsid w:val="00577D54"/>
    <w:rsid w:val="00581732"/>
    <w:rsid w:val="00591038"/>
    <w:rsid w:val="005922F2"/>
    <w:rsid w:val="005A2867"/>
    <w:rsid w:val="005A3A6E"/>
    <w:rsid w:val="005A3E80"/>
    <w:rsid w:val="005A4B38"/>
    <w:rsid w:val="005A67AB"/>
    <w:rsid w:val="005B0A47"/>
    <w:rsid w:val="005B7219"/>
    <w:rsid w:val="005C6E7C"/>
    <w:rsid w:val="005D171D"/>
    <w:rsid w:val="005E6BD8"/>
    <w:rsid w:val="005F28CE"/>
    <w:rsid w:val="005F3646"/>
    <w:rsid w:val="0060550D"/>
    <w:rsid w:val="0061344C"/>
    <w:rsid w:val="00613715"/>
    <w:rsid w:val="0061371D"/>
    <w:rsid w:val="00616B76"/>
    <w:rsid w:val="00620F53"/>
    <w:rsid w:val="0062515D"/>
    <w:rsid w:val="00625A1C"/>
    <w:rsid w:val="00632A1F"/>
    <w:rsid w:val="006425B3"/>
    <w:rsid w:val="0064724F"/>
    <w:rsid w:val="00657CBF"/>
    <w:rsid w:val="00660457"/>
    <w:rsid w:val="00670F98"/>
    <w:rsid w:val="00673D9C"/>
    <w:rsid w:val="006827C7"/>
    <w:rsid w:val="00682C92"/>
    <w:rsid w:val="00684AE9"/>
    <w:rsid w:val="006900A6"/>
    <w:rsid w:val="00690E42"/>
    <w:rsid w:val="00693488"/>
    <w:rsid w:val="0069424C"/>
    <w:rsid w:val="0069528B"/>
    <w:rsid w:val="006A0898"/>
    <w:rsid w:val="006A3411"/>
    <w:rsid w:val="006A3AE5"/>
    <w:rsid w:val="006A7C53"/>
    <w:rsid w:val="006A7CD8"/>
    <w:rsid w:val="006B005A"/>
    <w:rsid w:val="006B22A8"/>
    <w:rsid w:val="006B2B82"/>
    <w:rsid w:val="006B62EB"/>
    <w:rsid w:val="006C7AD9"/>
    <w:rsid w:val="006D1191"/>
    <w:rsid w:val="006F03D1"/>
    <w:rsid w:val="006F2293"/>
    <w:rsid w:val="006F3712"/>
    <w:rsid w:val="00722B82"/>
    <w:rsid w:val="007235BB"/>
    <w:rsid w:val="00724080"/>
    <w:rsid w:val="0073234D"/>
    <w:rsid w:val="007345AB"/>
    <w:rsid w:val="007373B9"/>
    <w:rsid w:val="0074388F"/>
    <w:rsid w:val="00750106"/>
    <w:rsid w:val="00750B73"/>
    <w:rsid w:val="007708CF"/>
    <w:rsid w:val="00770CED"/>
    <w:rsid w:val="00790895"/>
    <w:rsid w:val="00795B92"/>
    <w:rsid w:val="007A15CB"/>
    <w:rsid w:val="007B5299"/>
    <w:rsid w:val="007C278E"/>
    <w:rsid w:val="007C2DD0"/>
    <w:rsid w:val="007C52A3"/>
    <w:rsid w:val="007D2629"/>
    <w:rsid w:val="007D5200"/>
    <w:rsid w:val="007E0CF6"/>
    <w:rsid w:val="007E759E"/>
    <w:rsid w:val="007F225A"/>
    <w:rsid w:val="007F3A9B"/>
    <w:rsid w:val="007F3BD5"/>
    <w:rsid w:val="007F553D"/>
    <w:rsid w:val="00801E70"/>
    <w:rsid w:val="008025DD"/>
    <w:rsid w:val="008131DE"/>
    <w:rsid w:val="00814265"/>
    <w:rsid w:val="008257C2"/>
    <w:rsid w:val="00836109"/>
    <w:rsid w:val="00840DE7"/>
    <w:rsid w:val="0084595E"/>
    <w:rsid w:val="00862E90"/>
    <w:rsid w:val="0086556A"/>
    <w:rsid w:val="008802B3"/>
    <w:rsid w:val="00880465"/>
    <w:rsid w:val="008A2F81"/>
    <w:rsid w:val="008C07D3"/>
    <w:rsid w:val="008D2CE4"/>
    <w:rsid w:val="008D79E1"/>
    <w:rsid w:val="008F37D0"/>
    <w:rsid w:val="008F5253"/>
    <w:rsid w:val="008F70AC"/>
    <w:rsid w:val="008F7F03"/>
    <w:rsid w:val="009010A5"/>
    <w:rsid w:val="009018EF"/>
    <w:rsid w:val="00901EBB"/>
    <w:rsid w:val="00912030"/>
    <w:rsid w:val="00912342"/>
    <w:rsid w:val="009313DF"/>
    <w:rsid w:val="009358D7"/>
    <w:rsid w:val="00937825"/>
    <w:rsid w:val="0094003B"/>
    <w:rsid w:val="00946B0E"/>
    <w:rsid w:val="009575C2"/>
    <w:rsid w:val="00962460"/>
    <w:rsid w:val="00962BE3"/>
    <w:rsid w:val="00964D1E"/>
    <w:rsid w:val="00967923"/>
    <w:rsid w:val="009718C3"/>
    <w:rsid w:val="00972D3B"/>
    <w:rsid w:val="00973B5A"/>
    <w:rsid w:val="00973E3E"/>
    <w:rsid w:val="0097418E"/>
    <w:rsid w:val="00976F02"/>
    <w:rsid w:val="00980B04"/>
    <w:rsid w:val="00983222"/>
    <w:rsid w:val="00983C10"/>
    <w:rsid w:val="00987BCF"/>
    <w:rsid w:val="00995084"/>
    <w:rsid w:val="00995B4D"/>
    <w:rsid w:val="009D7B89"/>
    <w:rsid w:val="009E417E"/>
    <w:rsid w:val="009E59DE"/>
    <w:rsid w:val="009F21A8"/>
    <w:rsid w:val="009F3395"/>
    <w:rsid w:val="00A10B40"/>
    <w:rsid w:val="00A13703"/>
    <w:rsid w:val="00A14FF1"/>
    <w:rsid w:val="00A17837"/>
    <w:rsid w:val="00A230F3"/>
    <w:rsid w:val="00A31A71"/>
    <w:rsid w:val="00A33020"/>
    <w:rsid w:val="00A36DD1"/>
    <w:rsid w:val="00A37005"/>
    <w:rsid w:val="00A4336C"/>
    <w:rsid w:val="00A44BD0"/>
    <w:rsid w:val="00A62034"/>
    <w:rsid w:val="00A76B1E"/>
    <w:rsid w:val="00A81A11"/>
    <w:rsid w:val="00A978BA"/>
    <w:rsid w:val="00AA00C1"/>
    <w:rsid w:val="00AA5135"/>
    <w:rsid w:val="00AB69C4"/>
    <w:rsid w:val="00AC249B"/>
    <w:rsid w:val="00AC6F8E"/>
    <w:rsid w:val="00AD1A3D"/>
    <w:rsid w:val="00AD5247"/>
    <w:rsid w:val="00AF1675"/>
    <w:rsid w:val="00AF53C7"/>
    <w:rsid w:val="00B008B8"/>
    <w:rsid w:val="00B118D8"/>
    <w:rsid w:val="00B2486D"/>
    <w:rsid w:val="00B267A4"/>
    <w:rsid w:val="00B32137"/>
    <w:rsid w:val="00B324EE"/>
    <w:rsid w:val="00B40933"/>
    <w:rsid w:val="00B44210"/>
    <w:rsid w:val="00B54822"/>
    <w:rsid w:val="00B62541"/>
    <w:rsid w:val="00B70A71"/>
    <w:rsid w:val="00B72545"/>
    <w:rsid w:val="00B83560"/>
    <w:rsid w:val="00B8426B"/>
    <w:rsid w:val="00B87068"/>
    <w:rsid w:val="00B94B5A"/>
    <w:rsid w:val="00BA3B77"/>
    <w:rsid w:val="00BA703B"/>
    <w:rsid w:val="00BB03A7"/>
    <w:rsid w:val="00BB45C0"/>
    <w:rsid w:val="00BB548D"/>
    <w:rsid w:val="00BB7FFA"/>
    <w:rsid w:val="00BC0CD8"/>
    <w:rsid w:val="00BC214C"/>
    <w:rsid w:val="00BD625B"/>
    <w:rsid w:val="00BE04E5"/>
    <w:rsid w:val="00BE0770"/>
    <w:rsid w:val="00BE3441"/>
    <w:rsid w:val="00BF269D"/>
    <w:rsid w:val="00BF38CE"/>
    <w:rsid w:val="00C05922"/>
    <w:rsid w:val="00C06A9B"/>
    <w:rsid w:val="00C07E65"/>
    <w:rsid w:val="00C12D01"/>
    <w:rsid w:val="00C17856"/>
    <w:rsid w:val="00C23A1A"/>
    <w:rsid w:val="00C23C6B"/>
    <w:rsid w:val="00C27BCC"/>
    <w:rsid w:val="00C33A96"/>
    <w:rsid w:val="00C33AC2"/>
    <w:rsid w:val="00C57F9B"/>
    <w:rsid w:val="00C67C84"/>
    <w:rsid w:val="00C70384"/>
    <w:rsid w:val="00C72C78"/>
    <w:rsid w:val="00C73231"/>
    <w:rsid w:val="00C73A0F"/>
    <w:rsid w:val="00C758D0"/>
    <w:rsid w:val="00C768B5"/>
    <w:rsid w:val="00C772D0"/>
    <w:rsid w:val="00C80A7E"/>
    <w:rsid w:val="00C842A5"/>
    <w:rsid w:val="00C86224"/>
    <w:rsid w:val="00C9038E"/>
    <w:rsid w:val="00C91BF1"/>
    <w:rsid w:val="00C932F9"/>
    <w:rsid w:val="00C96235"/>
    <w:rsid w:val="00CA2498"/>
    <w:rsid w:val="00CA5363"/>
    <w:rsid w:val="00CA6725"/>
    <w:rsid w:val="00CB0217"/>
    <w:rsid w:val="00CB646F"/>
    <w:rsid w:val="00CC0CF9"/>
    <w:rsid w:val="00CD1801"/>
    <w:rsid w:val="00CE2BBB"/>
    <w:rsid w:val="00CF6E8E"/>
    <w:rsid w:val="00D02803"/>
    <w:rsid w:val="00D03769"/>
    <w:rsid w:val="00D06543"/>
    <w:rsid w:val="00D15B1F"/>
    <w:rsid w:val="00D168EF"/>
    <w:rsid w:val="00D17E5F"/>
    <w:rsid w:val="00D35053"/>
    <w:rsid w:val="00D40F93"/>
    <w:rsid w:val="00D4557E"/>
    <w:rsid w:val="00D4568A"/>
    <w:rsid w:val="00D67ADD"/>
    <w:rsid w:val="00D926A4"/>
    <w:rsid w:val="00D935D8"/>
    <w:rsid w:val="00D95E71"/>
    <w:rsid w:val="00DA27D3"/>
    <w:rsid w:val="00DB067E"/>
    <w:rsid w:val="00DB49C7"/>
    <w:rsid w:val="00DB6CD0"/>
    <w:rsid w:val="00DC042F"/>
    <w:rsid w:val="00DD3F18"/>
    <w:rsid w:val="00DD49A3"/>
    <w:rsid w:val="00DE46BF"/>
    <w:rsid w:val="00DF0916"/>
    <w:rsid w:val="00DF2AC7"/>
    <w:rsid w:val="00E13D87"/>
    <w:rsid w:val="00E1459C"/>
    <w:rsid w:val="00E33BF7"/>
    <w:rsid w:val="00E33FA2"/>
    <w:rsid w:val="00E358C7"/>
    <w:rsid w:val="00E4501A"/>
    <w:rsid w:val="00E467E3"/>
    <w:rsid w:val="00E542CA"/>
    <w:rsid w:val="00E549F3"/>
    <w:rsid w:val="00E62A38"/>
    <w:rsid w:val="00E729F3"/>
    <w:rsid w:val="00E74377"/>
    <w:rsid w:val="00E804BF"/>
    <w:rsid w:val="00E809EF"/>
    <w:rsid w:val="00E8266E"/>
    <w:rsid w:val="00E837BA"/>
    <w:rsid w:val="00E916D8"/>
    <w:rsid w:val="00E95DB6"/>
    <w:rsid w:val="00EA0D35"/>
    <w:rsid w:val="00EA2E42"/>
    <w:rsid w:val="00EB75BB"/>
    <w:rsid w:val="00EC3393"/>
    <w:rsid w:val="00EC465C"/>
    <w:rsid w:val="00EC6DDD"/>
    <w:rsid w:val="00EC74B4"/>
    <w:rsid w:val="00ED7DA2"/>
    <w:rsid w:val="00EF2EFD"/>
    <w:rsid w:val="00EF4523"/>
    <w:rsid w:val="00EF7034"/>
    <w:rsid w:val="00F13204"/>
    <w:rsid w:val="00F15CF9"/>
    <w:rsid w:val="00F17A3B"/>
    <w:rsid w:val="00F2703C"/>
    <w:rsid w:val="00F360F6"/>
    <w:rsid w:val="00F372F8"/>
    <w:rsid w:val="00F4211D"/>
    <w:rsid w:val="00F42DD6"/>
    <w:rsid w:val="00F440AB"/>
    <w:rsid w:val="00F558DC"/>
    <w:rsid w:val="00F6085B"/>
    <w:rsid w:val="00F63D0D"/>
    <w:rsid w:val="00F710EE"/>
    <w:rsid w:val="00F72C19"/>
    <w:rsid w:val="00F77116"/>
    <w:rsid w:val="00F810C3"/>
    <w:rsid w:val="00F81EED"/>
    <w:rsid w:val="00F84122"/>
    <w:rsid w:val="00F92F2D"/>
    <w:rsid w:val="00FA300D"/>
    <w:rsid w:val="00FA655C"/>
    <w:rsid w:val="00FC5748"/>
    <w:rsid w:val="00FD3C51"/>
    <w:rsid w:val="00FE3E83"/>
    <w:rsid w:val="00FF6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579363-F7A2-4683-A402-76C041085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E95DB6"/>
    <w:rPr>
      <w:b/>
      <w:bCs/>
    </w:rPr>
  </w:style>
  <w:style w:type="character" w:customStyle="1" w:styleId="apple-converted-space">
    <w:name w:val="apple-converted-space"/>
    <w:basedOn w:val="DefaultParagraphFont"/>
    <w:rsid w:val="00E95DB6"/>
  </w:style>
  <w:style w:type="character" w:styleId="Hyperlink">
    <w:name w:val="Hyperlink"/>
    <w:basedOn w:val="DefaultParagraphFont"/>
    <w:uiPriority w:val="99"/>
    <w:semiHidden/>
    <w:unhideWhenUsed/>
    <w:rsid w:val="00E95DB6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E95D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E95D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6Colorful">
    <w:name w:val="Grid Table 6 Colorful"/>
    <w:basedOn w:val="TableNormal"/>
    <w:uiPriority w:val="51"/>
    <w:rsid w:val="00CA536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208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wormbase.org/db/get?name=MCR;class=Cel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486</Words>
  <Characters>277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Kassis</dc:creator>
  <cp:keywords/>
  <dc:description/>
  <cp:lastModifiedBy>Timothy Kassis</cp:lastModifiedBy>
  <cp:revision>1</cp:revision>
  <dcterms:created xsi:type="dcterms:W3CDTF">2014-09-25T13:13:00Z</dcterms:created>
  <dcterms:modified xsi:type="dcterms:W3CDTF">2014-09-25T13:29:00Z</dcterms:modified>
</cp:coreProperties>
</file>